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BFACB" w14:textId="77777777" w:rsidR="00395EF7" w:rsidRDefault="00F02AE7" w:rsidP="00305F09">
      <w:pPr>
        <w:jc w:val="center"/>
      </w:pPr>
      <w:r w:rsidRPr="00655F0B">
        <w:rPr>
          <w:b/>
        </w:rPr>
        <w:t xml:space="preserve">Table </w:t>
      </w:r>
      <w:r w:rsidRPr="00655F0B">
        <w:rPr>
          <w:rFonts w:hint="eastAsia"/>
          <w:b/>
        </w:rPr>
        <w:t>S1</w:t>
      </w:r>
      <w:r>
        <w:t xml:space="preserve"> </w:t>
      </w:r>
      <w:r>
        <w:rPr>
          <w:rFonts w:hint="eastAsia"/>
        </w:rPr>
        <w:t>Clinical characteristics of patients included in liver RNA sequencing analy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05"/>
        <w:gridCol w:w="3442"/>
        <w:gridCol w:w="2716"/>
        <w:gridCol w:w="2356"/>
        <w:gridCol w:w="2176"/>
      </w:tblGrid>
      <w:tr w:rsidR="00305F09" w14:paraId="699041B4" w14:textId="77777777" w:rsidTr="00305F09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DD04464" w14:textId="375AADA1" w:rsidR="00305F09" w:rsidRDefault="00305F09" w:rsidP="00305F09">
            <w:pPr>
              <w:jc w:val="center"/>
            </w:pPr>
            <w:r>
              <w:rPr>
                <w:bCs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569859A" w14:textId="6962EB22" w:rsidR="00305F09" w:rsidRDefault="00305F09" w:rsidP="00305F09">
            <w:pPr>
              <w:jc w:val="center"/>
            </w:pPr>
            <w:r>
              <w:t>ACLF (n = 1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C3769A4" w14:textId="12E36679" w:rsidR="00305F09" w:rsidRDefault="00305F09" w:rsidP="00305F09">
            <w:pPr>
              <w:jc w:val="center"/>
            </w:pPr>
            <w:r>
              <w:t>LC (n = 1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4DCACCB" w14:textId="38DEF1BF" w:rsidR="00305F09" w:rsidRDefault="00305F09" w:rsidP="00305F09">
            <w:pPr>
              <w:jc w:val="center"/>
            </w:pPr>
            <w:r>
              <w:t>HC (n = 1</w:t>
            </w:r>
            <w:r>
              <w:rPr>
                <w:rFonts w:hint="eastAsia"/>
              </w:rPr>
              <w:t>4</w:t>
            </w:r>
            <w:r>
              <w:t>)</w:t>
            </w:r>
          </w:p>
        </w:tc>
      </w:tr>
      <w:tr w:rsidR="00305F09" w14:paraId="2C3BCC85" w14:textId="77777777" w:rsidTr="00305F09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7300" w14:textId="2191A313" w:rsidR="00305F09" w:rsidRDefault="00305F09" w:rsidP="00305F09">
            <w:pPr>
              <w:jc w:val="center"/>
            </w:pPr>
            <w: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5FB46" w14:textId="5BECF24B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9 (</w:t>
            </w:r>
            <w:r>
              <w:rPr>
                <w:rFonts w:hint="eastAsia"/>
                <w:kern w:val="0"/>
                <w:szCs w:val="21"/>
                <w:lang w:bidi="ar"/>
              </w:rPr>
              <w:t>3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48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60F5" w14:textId="2C181325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47 (</w:t>
            </w:r>
            <w:r>
              <w:rPr>
                <w:rFonts w:hint="eastAsia"/>
                <w:kern w:val="0"/>
                <w:szCs w:val="21"/>
                <w:lang w:bidi="ar"/>
              </w:rPr>
              <w:t>40</w:t>
            </w:r>
            <w:r>
              <w:rPr>
                <w:kern w:val="0"/>
                <w:szCs w:val="21"/>
                <w:lang w:bidi="ar"/>
              </w:rPr>
              <w:t>, 5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55725" w14:textId="32A33B7F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30</w:t>
            </w:r>
            <w:r>
              <w:rPr>
                <w:kern w:val="0"/>
                <w:szCs w:val="21"/>
                <w:lang w:bidi="ar"/>
              </w:rPr>
              <w:t xml:space="preserve"> (27, 3</w:t>
            </w: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348A3157" w14:textId="77777777" w:rsidTr="00305F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D21DB2B" w14:textId="77777777" w:rsidR="00305F09" w:rsidRDefault="00305F09" w:rsidP="00305F09">
            <w:pPr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E1B3B8" w14:textId="77777777" w:rsidR="00305F09" w:rsidRDefault="00305F09" w:rsidP="00305F09">
            <w:pPr>
              <w:jc w:val="center"/>
            </w:pPr>
            <w:r>
              <w:t>Male (N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9BDF8" w14:textId="3B2E54CC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88.9</w:t>
            </w:r>
            <w:r>
              <w:rPr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16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9BA44" w14:textId="7B77F1E5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76.5</w:t>
            </w:r>
            <w:r>
              <w:rPr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13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C779" w14:textId="4387CB96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4.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kern w:val="0"/>
                <w:szCs w:val="21"/>
                <w:lang w:bidi="ar"/>
              </w:rPr>
              <w:t>% (9)</w:t>
            </w:r>
          </w:p>
        </w:tc>
      </w:tr>
      <w:tr w:rsidR="00305F09" w14:paraId="5215E737" w14:textId="77777777" w:rsidTr="004D238B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4939D7D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E0D97CF" w14:textId="77777777" w:rsidR="00305F09" w:rsidRDefault="00305F09" w:rsidP="00305F09">
            <w:pPr>
              <w:jc w:val="center"/>
            </w:pPr>
            <w:r>
              <w:rPr>
                <w:rFonts w:hint="eastAsia"/>
              </w:rPr>
              <w:t>Fem</w:t>
            </w:r>
            <w:r>
              <w:t>ale (N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185C" w14:textId="4B9A1AD3" w:rsidR="00305F09" w:rsidRDefault="00305F09" w:rsidP="00305F09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1.1%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466A7" w14:textId="7203E89E" w:rsidR="00305F09" w:rsidRDefault="00305F09" w:rsidP="00305F09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3.5%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D75C" w14:textId="1AFFD8AE" w:rsidR="00305F09" w:rsidRDefault="00305F09" w:rsidP="00305F09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35.7% (5)</w:t>
            </w:r>
          </w:p>
        </w:tc>
      </w:tr>
      <w:tr w:rsidR="004D238B" w14:paraId="76172C79" w14:textId="77777777" w:rsidTr="004D23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84681" w14:textId="77777777" w:rsidR="004D238B" w:rsidRDefault="004D238B" w:rsidP="004D238B">
            <w:pPr>
              <w:spacing w:line="40" w:lineRule="exact"/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5B9B3" w14:textId="77777777" w:rsidR="004D238B" w:rsidRDefault="004D238B" w:rsidP="004D238B">
            <w:pPr>
              <w:spacing w:line="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1F07A" w14:textId="77777777" w:rsidR="004D238B" w:rsidRDefault="004D238B" w:rsidP="004D238B">
            <w:pPr>
              <w:spacing w:line="40" w:lineRule="exact"/>
              <w:jc w:val="center"/>
              <w:rPr>
                <w:rFonts w:eastAsia="FrutigerLTPro-BoldC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35A1A" w14:textId="77777777" w:rsidR="004D238B" w:rsidRDefault="004D238B" w:rsidP="004D238B">
            <w:pPr>
              <w:spacing w:line="40" w:lineRule="exact"/>
              <w:jc w:val="center"/>
              <w:rPr>
                <w:rFonts w:eastAsia="FrutigerLTPro-BoldCn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472DC" w14:textId="77777777" w:rsidR="004D238B" w:rsidRDefault="004D238B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</w:tr>
      <w:tr w:rsidR="00305F09" w14:paraId="28300C8F" w14:textId="77777777" w:rsidTr="00305F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D53FC4D" w14:textId="77777777" w:rsidR="00305F09" w:rsidRDefault="00305F09" w:rsidP="00305F09">
            <w:pPr>
              <w:jc w:val="center"/>
            </w:pPr>
            <w:r>
              <w:rPr>
                <w:bCs/>
              </w:rPr>
              <w:t>HBV DNA level (IU/m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A02EF37" w14:textId="77777777" w:rsidR="00305F09" w:rsidRDefault="00305F09" w:rsidP="00305F09">
            <w:pPr>
              <w:jc w:val="center"/>
            </w:pPr>
            <w:r>
              <w:t>≤2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7FABC" w14:textId="6428589C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27.</w:t>
            </w:r>
            <w:r>
              <w:rPr>
                <w:rFonts w:hint="eastAsia"/>
                <w:kern w:val="0"/>
                <w:szCs w:val="21"/>
                <w:lang w:bidi="ar"/>
              </w:rPr>
              <w:t>8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AA57D" w14:textId="7ADC4ADC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94.</w:t>
            </w:r>
            <w:r>
              <w:rPr>
                <w:rFonts w:hint="eastAsia"/>
                <w:kern w:val="0"/>
                <w:szCs w:val="21"/>
                <w:lang w:bidi="ar"/>
              </w:rPr>
              <w:t>1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B5FD1" w14:textId="7030D33A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305F09" w14:paraId="1B622EF9" w14:textId="77777777" w:rsidTr="00305F09">
        <w:trPr>
          <w:trHeight w:val="294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565EA151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5F7254" w14:textId="77777777" w:rsidR="00305F09" w:rsidRDefault="00305F09" w:rsidP="00305F09">
            <w:pPr>
              <w:jc w:val="center"/>
            </w:pPr>
            <w:r>
              <w:t>2×10</w:t>
            </w:r>
            <w:r>
              <w:rPr>
                <w:vertAlign w:val="superscript"/>
              </w:rPr>
              <w:t>2</w:t>
            </w:r>
            <w:r>
              <w:t>-2×10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40337" w14:textId="1C245B46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61.</w:t>
            </w:r>
            <w:r>
              <w:rPr>
                <w:rFonts w:hint="eastAsia"/>
                <w:kern w:val="0"/>
                <w:szCs w:val="21"/>
                <w:lang w:bidi="ar"/>
              </w:rPr>
              <w:t>1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39D5" w14:textId="39CE4201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0.0%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38CF3" w14:textId="38C6F555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305F09" w14:paraId="687C3916" w14:textId="77777777" w:rsidTr="004D238B">
        <w:trPr>
          <w:trHeight w:val="103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0B0D745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B3F34DE" w14:textId="77777777" w:rsidR="00305F09" w:rsidRDefault="00305F09" w:rsidP="00305F09">
            <w:pPr>
              <w:jc w:val="center"/>
            </w:pPr>
            <w:r>
              <w:t>&gt;2×10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92374" w14:textId="43BE96F8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11.1%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1FB26" w14:textId="01B280D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5.</w:t>
            </w:r>
            <w:r>
              <w:rPr>
                <w:rFonts w:hint="eastAsia"/>
                <w:kern w:val="0"/>
                <w:szCs w:val="21"/>
                <w:lang w:bidi="ar"/>
              </w:rPr>
              <w:t>9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AAC2" w14:textId="3804617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4D238B" w14:paraId="0F14C78B" w14:textId="77777777" w:rsidTr="004D23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41B84" w14:textId="77777777" w:rsidR="004D238B" w:rsidRDefault="004D238B" w:rsidP="004D238B">
            <w:pPr>
              <w:spacing w:line="40" w:lineRule="exact"/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5299" w14:textId="77777777" w:rsidR="004D238B" w:rsidRDefault="004D238B" w:rsidP="004D238B">
            <w:pPr>
              <w:spacing w:line="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D8188" w14:textId="77777777" w:rsidR="004D238B" w:rsidRDefault="004D238B" w:rsidP="004D238B">
            <w:pPr>
              <w:spacing w:line="40" w:lineRule="exact"/>
              <w:jc w:val="center"/>
              <w:rPr>
                <w:rFonts w:eastAsia="FrutigerLTPro-Condensed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F4952" w14:textId="77777777" w:rsidR="004D238B" w:rsidRDefault="004D238B" w:rsidP="004D238B">
            <w:pPr>
              <w:spacing w:line="40" w:lineRule="exact"/>
              <w:jc w:val="center"/>
              <w:rPr>
                <w:rFonts w:eastAsia="FrutigerLTPro-Condensed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C601" w14:textId="77777777" w:rsidR="004D238B" w:rsidRDefault="004D238B" w:rsidP="004D238B">
            <w:pPr>
              <w:spacing w:line="40" w:lineRule="exact"/>
              <w:jc w:val="center"/>
              <w:rPr>
                <w:rFonts w:eastAsia="FrutigerLTPro-Condensed"/>
                <w:kern w:val="0"/>
                <w:szCs w:val="21"/>
                <w:lang w:bidi="ar"/>
              </w:rPr>
            </w:pPr>
          </w:p>
        </w:tc>
      </w:tr>
      <w:tr w:rsidR="00305F09" w14:paraId="57829C23" w14:textId="77777777" w:rsidTr="00305F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0A6DD75" w14:textId="77777777" w:rsidR="00305F09" w:rsidRDefault="00305F09" w:rsidP="00305F09">
            <w:pPr>
              <w:jc w:val="center"/>
            </w:pPr>
            <w:r>
              <w:rPr>
                <w:bCs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8A8A87" w14:textId="77777777" w:rsidR="00305F09" w:rsidRDefault="00305F09" w:rsidP="00305F09">
            <w:pPr>
              <w:jc w:val="center"/>
            </w:pPr>
            <w: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A389B" w14:textId="1B1AD02C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27.5 (93.5, 281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5DD6" w14:textId="6EB0E13A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4.0 (17.5, 52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EB82E" w14:textId="12BD6596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5.0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9.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4992B96C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8ACDF14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F6DF7A" w14:textId="77777777" w:rsidR="00305F09" w:rsidRDefault="00305F09" w:rsidP="00305F09">
            <w:pPr>
              <w:jc w:val="center"/>
            </w:pPr>
            <w:r>
              <w:t>Aspartat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1319E" w14:textId="06EED42F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75.5 (109.0, 357.3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93451" w14:textId="134EB464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33.0 (24.0, 61.0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8F0EE" w14:textId="4D6B2556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8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5.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8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2AF49858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CE030AA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B7A7B9" w14:textId="77777777" w:rsidR="00305F09" w:rsidRDefault="00305F09" w:rsidP="00305F09">
            <w:pPr>
              <w:jc w:val="center"/>
            </w:pPr>
            <w: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5126B" w14:textId="2284393F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34.6 (31.0, 38.8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03C4F" w14:textId="4594FA08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36.1 (31.4, 41.2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66755" w14:textId="7F48DE11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7.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44.4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50.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18E7694F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4852C75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40738BC" w14:textId="77777777" w:rsidR="00305F09" w:rsidRDefault="00305F09" w:rsidP="00305F09">
            <w:pPr>
              <w:jc w:val="center"/>
            </w:pPr>
            <w:r>
              <w:t>Total bilirubi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FA09D" w14:textId="297C3839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525.8 (340.7, 641.2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8D17" w14:textId="1D85BAE6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3.3 (18.1, 54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E6DF7" w14:textId="2E5FDB61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2.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8.7</w:t>
            </w:r>
            <w:r>
              <w:rPr>
                <w:kern w:val="0"/>
                <w:szCs w:val="21"/>
                <w:lang w:bidi="ar"/>
              </w:rPr>
              <w:t>,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14.7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77DB451E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0BFB972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639F14D" w14:textId="77777777" w:rsidR="00305F09" w:rsidRDefault="00305F09" w:rsidP="00305F09">
            <w:pPr>
              <w:jc w:val="center"/>
            </w:pPr>
            <w:r>
              <w:t>Creatinine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D106" w14:textId="2E6FD934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65.0 (51.0, 74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1C6CB" w14:textId="13EC65E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65.0 (51.0, 74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3E14" w14:textId="6F0D0EE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6</w:t>
            </w:r>
            <w:r>
              <w:rPr>
                <w:rFonts w:hint="eastAsia"/>
                <w:kern w:val="0"/>
                <w:szCs w:val="21"/>
                <w:lang w:bidi="ar"/>
              </w:rPr>
              <w:t>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4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8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81.3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3ACC72B0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1F777D3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BCB117" w14:textId="77777777" w:rsidR="00305F09" w:rsidRDefault="00305F09" w:rsidP="00305F09">
            <w:pPr>
              <w:jc w:val="center"/>
            </w:pPr>
            <w:r>
              <w:t>Sod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2B457" w14:textId="630092AC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36.0 (130.0, 1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D49EB" w14:textId="2807AE85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43.0 (142.0, 1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8DD1" w14:textId="49BEFC95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305F09" w14:paraId="72B1AF39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5058ABCB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4C36D20" w14:textId="77777777" w:rsidR="00305F09" w:rsidRDefault="00305F09" w:rsidP="00305F09">
            <w:pPr>
              <w:jc w:val="center"/>
            </w:pPr>
            <w:r>
              <w:t>White blood cell count (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07AB" w14:textId="3EECB8EB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5.9 (3.9, 8.3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C03AF" w14:textId="1A7EF294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3.3 (2.5, 3.9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6453C" w14:textId="132CDE2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6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5.3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9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7DBF44B5" w14:textId="77777777" w:rsidTr="00305F09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59C0735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CD4C80" w14:textId="77777777" w:rsidR="00305F09" w:rsidRDefault="00305F09" w:rsidP="00305F09">
            <w:pPr>
              <w:jc w:val="center"/>
            </w:pPr>
            <w:r>
              <w:t>Platelet count (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D10E7" w14:textId="3B523A9B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61.5 (42.0, 9</w:t>
            </w:r>
            <w:r>
              <w:rPr>
                <w:rFonts w:hint="eastAsia"/>
                <w:kern w:val="0"/>
                <w:szCs w:val="21"/>
                <w:lang w:bidi="ar"/>
              </w:rPr>
              <w:t>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8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521A" w14:textId="5C9F230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71.0 (38.5, 97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05D4D" w14:textId="600E96E8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58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215.5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79.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7D9231C7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2DBBDF7F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B79DBD6" w14:textId="77777777" w:rsidR="00305F09" w:rsidRDefault="00305F09" w:rsidP="00305F09">
            <w:pPr>
              <w:jc w:val="center"/>
            </w:pPr>
            <w:r>
              <w:t>Ha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6E60" w14:textId="2AC02F4E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03.5 (96.8, 125.0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00B01" w14:textId="29E381D4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17.0 (86.5, 132.0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2ECB1" w14:textId="17F8683A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</w:t>
            </w:r>
            <w:r>
              <w:rPr>
                <w:rFonts w:hint="eastAsia"/>
                <w:kern w:val="0"/>
                <w:szCs w:val="21"/>
                <w:lang w:bidi="ar"/>
              </w:rPr>
              <w:t>40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29.5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152.8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128CED00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C8CA5F0" w14:textId="77777777" w:rsidR="00305F09" w:rsidRDefault="00305F09" w:rsidP="00305F0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AC6D1C2" w14:textId="77777777" w:rsidR="00305F09" w:rsidRDefault="00305F09" w:rsidP="00305F09">
            <w:pPr>
              <w:jc w:val="center"/>
            </w:pPr>
            <w: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425C8" w14:textId="2FC3341D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.4 (1.9, 2.6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A557A" w14:textId="6EB31B77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.3 (1.2, 1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11D8" w14:textId="6831A9C0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0.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0.9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1.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05F09" w14:paraId="0CA688BB" w14:textId="77777777" w:rsidTr="00305F09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6CC369" w14:textId="2EB96E43" w:rsidR="00305F09" w:rsidRDefault="00305F09" w:rsidP="00305F09">
            <w:pPr>
              <w:jc w:val="center"/>
            </w:pPr>
            <w:r>
              <w:t xml:space="preserve">Severity score </w:t>
            </w:r>
            <w:r>
              <w:rPr>
                <w:rFonts w:hint="eastAsia"/>
              </w:rPr>
              <w:t>(</w:t>
            </w:r>
            <w:r>
              <w:t>MELD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DBD3F82" w14:textId="544A1EF6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9 (25, 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03A2509" w14:textId="3A92B901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2 (</w:t>
            </w:r>
            <w:r>
              <w:rPr>
                <w:rFonts w:hint="eastAsia"/>
                <w:kern w:val="0"/>
                <w:szCs w:val="21"/>
                <w:lang w:bidi="ar"/>
              </w:rPr>
              <w:t>1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1</w:t>
            </w:r>
            <w:r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AB96B2" w14:textId="29D03BF3" w:rsidR="00305F09" w:rsidRDefault="00305F09" w:rsidP="00305F09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</w:tbl>
    <w:p w14:paraId="1DBCB2E5" w14:textId="65D751F7" w:rsidR="00F02AE7" w:rsidRDefault="00000000" w:rsidP="00655F0B">
      <w:r>
        <w:t xml:space="preserve">Data are presented as the medians (p25, p75) or percentages (numbers of patients). </w:t>
      </w:r>
    </w:p>
    <w:p w14:paraId="6B27C43F" w14:textId="77777777" w:rsidR="00395EF7" w:rsidRDefault="00000000" w:rsidP="00655F0B">
      <w:r>
        <w:t>****</w:t>
      </w:r>
      <w:r>
        <w:rPr>
          <w:i/>
          <w:iCs/>
        </w:rPr>
        <w:t>P</w:t>
      </w:r>
      <w:r>
        <w:rPr>
          <w:rFonts w:hint="eastAsia"/>
          <w:i/>
          <w:iCs/>
        </w:rPr>
        <w:t xml:space="preserve"> </w:t>
      </w:r>
      <w:r>
        <w:t>&lt; 0.0001, ***</w:t>
      </w:r>
      <w:r>
        <w:rPr>
          <w:i/>
          <w:iCs/>
        </w:rPr>
        <w:t>P</w:t>
      </w:r>
      <w:r>
        <w:t xml:space="preserve"> &lt; 0.001, *</w:t>
      </w:r>
      <w:r>
        <w:rPr>
          <w:i/>
          <w:iCs/>
        </w:rPr>
        <w:t>P</w:t>
      </w:r>
      <w:r>
        <w:t xml:space="preserve"> &lt; 0.05</w:t>
      </w:r>
      <w:r>
        <w:rPr>
          <w:rFonts w:hint="eastAsia"/>
        </w:rPr>
        <w:t xml:space="preserve">, </w:t>
      </w:r>
      <w:r>
        <w:rPr>
          <w:i/>
          <w:iCs/>
          <w:sz w:val="22"/>
        </w:rPr>
        <w:t>n.s.</w:t>
      </w:r>
      <w:r>
        <w:rPr>
          <w:sz w:val="22"/>
        </w:rPr>
        <w:t>, no significance</w:t>
      </w:r>
      <w:r>
        <w:t xml:space="preserve"> </w:t>
      </w:r>
      <w:r>
        <w:rPr>
          <w:rFonts w:hint="eastAsia"/>
        </w:rPr>
        <w:t xml:space="preserve">for comparisons with the HC group (ACLF or LC vs.HC). </w:t>
      </w:r>
      <w:r>
        <w:t>INR, international normalized ratio; MELD, Model for End-Stage Liver Disease.</w:t>
      </w:r>
    </w:p>
    <w:p w14:paraId="6FA0828B" w14:textId="77777777" w:rsidR="00655F0B" w:rsidRDefault="00655F0B" w:rsidP="00655F0B">
      <w:pPr>
        <w:rPr>
          <w:b/>
          <w:bCs/>
        </w:rPr>
        <w:sectPr w:rsidR="00655F0B" w:rsidSect="004F0EA2">
          <w:pgSz w:w="16838" w:h="11906" w:orient="landscape"/>
          <w:pgMar w:top="1134" w:right="1440" w:bottom="1134" w:left="1440" w:header="851" w:footer="992" w:gutter="0"/>
          <w:cols w:space="720"/>
          <w:docGrid w:type="lines" w:linePitch="326"/>
        </w:sectPr>
      </w:pPr>
    </w:p>
    <w:p w14:paraId="7BBD10CB" w14:textId="76D9C978" w:rsidR="00395EF7" w:rsidRDefault="00F02AE7" w:rsidP="00305F09">
      <w:pPr>
        <w:jc w:val="center"/>
      </w:pPr>
      <w:r w:rsidRPr="00655F0B">
        <w:rPr>
          <w:b/>
          <w:bCs/>
        </w:rPr>
        <w:lastRenderedPageBreak/>
        <w:t>Table S2</w:t>
      </w:r>
      <w:r w:rsidRPr="00F02AE7">
        <w:t xml:space="preserve"> Clinical characteristics of patients included in </w:t>
      </w:r>
      <w:r w:rsidR="00221162" w:rsidRPr="00221162">
        <w:t>for the RT-qPCR validation cohor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05"/>
        <w:gridCol w:w="3442"/>
        <w:gridCol w:w="2716"/>
        <w:gridCol w:w="2330"/>
        <w:gridCol w:w="2176"/>
      </w:tblGrid>
      <w:tr w:rsidR="00395EF7" w14:paraId="27F47DAC" w14:textId="77777777" w:rsidTr="00305F09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F3A3728" w14:textId="77777777" w:rsidR="00395EF7" w:rsidRDefault="00000000" w:rsidP="00655F0B">
            <w:pPr>
              <w:jc w:val="center"/>
            </w:pPr>
            <w:r>
              <w:rPr>
                <w:bCs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762B34E" w14:textId="77777777" w:rsidR="00395EF7" w:rsidRDefault="00000000" w:rsidP="00655F0B">
            <w:pPr>
              <w:jc w:val="center"/>
            </w:pPr>
            <w:r>
              <w:t xml:space="preserve">ACLF (n = 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0856C89" w14:textId="77777777" w:rsidR="00395EF7" w:rsidRDefault="00000000" w:rsidP="00655F0B">
            <w:pPr>
              <w:jc w:val="center"/>
            </w:pPr>
            <w:r>
              <w:t xml:space="preserve">LC (n = 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9A19C42" w14:textId="77777777" w:rsidR="00395EF7" w:rsidRDefault="00000000" w:rsidP="00655F0B">
            <w:pPr>
              <w:jc w:val="center"/>
            </w:pPr>
            <w:r>
              <w:t xml:space="preserve">HC (n = 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</w:tr>
      <w:tr w:rsidR="00395EF7" w14:paraId="4740A9B3" w14:textId="77777777" w:rsidTr="00305F09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60653" w14:textId="77777777" w:rsidR="00395EF7" w:rsidRDefault="00000000" w:rsidP="00655F0B">
            <w:pPr>
              <w:jc w:val="center"/>
            </w:pPr>
            <w: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D8BFF" w14:textId="77777777" w:rsidR="00395EF7" w:rsidRDefault="00000000" w:rsidP="00655F0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7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3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5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09A69" w14:textId="77777777" w:rsidR="00395EF7" w:rsidRDefault="00000000" w:rsidP="00655F0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4</w:t>
            </w:r>
            <w:r>
              <w:rPr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41</w:t>
            </w:r>
            <w:r>
              <w:rPr>
                <w:kern w:val="0"/>
                <w:szCs w:val="21"/>
                <w:lang w:bidi="ar"/>
              </w:rPr>
              <w:t>, 5</w:t>
            </w:r>
            <w:r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0BA1D" w14:textId="77777777" w:rsidR="00395EF7" w:rsidRDefault="00000000" w:rsidP="00655F0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9</w:t>
            </w:r>
            <w:r>
              <w:rPr>
                <w:kern w:val="0"/>
                <w:szCs w:val="21"/>
                <w:lang w:bidi="ar"/>
              </w:rPr>
              <w:t xml:space="preserve"> (2</w:t>
            </w:r>
            <w:r>
              <w:rPr>
                <w:rFonts w:hint="eastAsia"/>
                <w:kern w:val="0"/>
                <w:szCs w:val="21"/>
                <w:lang w:bidi="ar"/>
              </w:rPr>
              <w:t>6</w:t>
            </w:r>
            <w:r>
              <w:rPr>
                <w:kern w:val="0"/>
                <w:szCs w:val="21"/>
                <w:lang w:bidi="ar"/>
              </w:rPr>
              <w:t>, 3</w:t>
            </w: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0F933731" w14:textId="77777777" w:rsidTr="00305F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1902F6E" w14:textId="63BF7F98" w:rsidR="00372A7B" w:rsidRDefault="00372A7B" w:rsidP="00655F0B">
            <w:pPr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6BB1697" w14:textId="31B910EF" w:rsidR="00372A7B" w:rsidRDefault="00372A7B" w:rsidP="00655F0B">
            <w:pPr>
              <w:jc w:val="center"/>
            </w:pPr>
            <w:r>
              <w:t>Male (N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E5B2D" w14:textId="77777777" w:rsidR="00372A7B" w:rsidRDefault="00372A7B" w:rsidP="00655F0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00.00</w:t>
            </w:r>
            <w:r>
              <w:rPr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C894B" w14:textId="77777777" w:rsidR="00372A7B" w:rsidRDefault="00372A7B" w:rsidP="00655F0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80.00</w:t>
            </w:r>
            <w:r>
              <w:rPr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BC1B5" w14:textId="77777777" w:rsidR="00372A7B" w:rsidRDefault="00372A7B" w:rsidP="00655F0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80.00</w:t>
            </w:r>
            <w:r>
              <w:rPr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3F851798" w14:textId="77777777" w:rsidTr="001D36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5B1C63A" w14:textId="77777777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77863DF" w14:textId="3B8B578C" w:rsidR="00372A7B" w:rsidRDefault="00372A7B" w:rsidP="00372A7B">
            <w:pPr>
              <w:jc w:val="center"/>
            </w:pPr>
            <w:r>
              <w:rPr>
                <w:rFonts w:hint="eastAsia"/>
              </w:rPr>
              <w:t>Fem</w:t>
            </w:r>
            <w:r>
              <w:t>ale (No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4DE8" w14:textId="0595A76B" w:rsidR="00372A7B" w:rsidRDefault="00372A7B" w:rsidP="00372A7B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5ACB3" w14:textId="59C872FC" w:rsidR="00372A7B" w:rsidRDefault="00372A7B" w:rsidP="00372A7B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eastAsia="FrutigerLTPro-BoldCn" w:hint="eastAsia"/>
                <w:kern w:val="0"/>
                <w:szCs w:val="21"/>
                <w:lang w:bidi="ar"/>
              </w:rPr>
              <w:t>1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F2CC3" w14:textId="049AAB8C" w:rsidR="00372A7B" w:rsidRDefault="00372A7B" w:rsidP="00372A7B">
            <w:pPr>
              <w:jc w:val="center"/>
              <w:rPr>
                <w:kern w:val="0"/>
                <w:szCs w:val="21"/>
                <w:lang w:bidi="ar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eastAsia="FrutigerLTPro-BoldCn" w:hint="eastAsia"/>
                <w:kern w:val="0"/>
                <w:szCs w:val="21"/>
                <w:lang w:bidi="ar"/>
              </w:rPr>
              <w:t>1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</w:tr>
      <w:tr w:rsidR="001D3609" w14:paraId="660DE226" w14:textId="77777777" w:rsidTr="001D360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AE5BC" w14:textId="77777777" w:rsidR="001D3609" w:rsidRDefault="001D3609" w:rsidP="004D238B">
            <w:pPr>
              <w:spacing w:line="40" w:lineRule="exact"/>
              <w:jc w:val="center"/>
              <w:rPr>
                <w:bCs/>
              </w:rPr>
            </w:pPr>
            <w:bookmarkStart w:id="0" w:name="_Hlk20243426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C49CC" w14:textId="77777777" w:rsidR="001D3609" w:rsidRDefault="001D3609" w:rsidP="004D238B">
            <w:pPr>
              <w:spacing w:line="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CB30" w14:textId="77777777" w:rsidR="001D3609" w:rsidRDefault="001D3609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AAD21" w14:textId="77777777" w:rsidR="001D3609" w:rsidRDefault="001D3609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0A9C6" w14:textId="77777777" w:rsidR="001D3609" w:rsidRDefault="001D3609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</w:tr>
      <w:bookmarkEnd w:id="0"/>
      <w:tr w:rsidR="00372A7B" w14:paraId="34C64047" w14:textId="77777777" w:rsidTr="00305F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DB8FEA3" w14:textId="77777777" w:rsidR="00372A7B" w:rsidRDefault="00372A7B" w:rsidP="00372A7B">
            <w:pPr>
              <w:jc w:val="center"/>
            </w:pPr>
            <w:r>
              <w:rPr>
                <w:bCs/>
              </w:rPr>
              <w:t>HBV DNA level (IU/ml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0D70A8" w14:textId="77777777" w:rsidR="00372A7B" w:rsidRDefault="00372A7B" w:rsidP="00372A7B">
            <w:pPr>
              <w:jc w:val="center"/>
            </w:pPr>
            <w:r>
              <w:t>≤2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7B4C5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DE4E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0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33006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372A7B" w14:paraId="0BA81425" w14:textId="77777777" w:rsidTr="00305F09">
        <w:trPr>
          <w:trHeight w:val="294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49CC56D" w14:textId="77777777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4EB412" w14:textId="77777777" w:rsidR="00372A7B" w:rsidRDefault="00372A7B" w:rsidP="00372A7B">
            <w:pPr>
              <w:jc w:val="center"/>
            </w:pPr>
            <w:r>
              <w:t>2×10</w:t>
            </w:r>
            <w:r>
              <w:rPr>
                <w:vertAlign w:val="superscript"/>
              </w:rPr>
              <w:t>2</w:t>
            </w:r>
            <w:r>
              <w:t>-2×10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F0FB3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0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A14EE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BoldCn"/>
                <w:kern w:val="0"/>
                <w:szCs w:val="21"/>
                <w:lang w:bidi="ar"/>
              </w:rPr>
              <w:t>0.00%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AC35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372A7B" w14:paraId="2961F081" w14:textId="77777777" w:rsidTr="001D3609">
        <w:trPr>
          <w:trHeight w:val="103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4A198D55" w14:textId="77777777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14FD111" w14:textId="77777777" w:rsidR="00372A7B" w:rsidRDefault="00372A7B" w:rsidP="00372A7B">
            <w:pPr>
              <w:jc w:val="center"/>
            </w:pPr>
            <w:r>
              <w:t>&gt;2×10</w:t>
            </w:r>
            <w:r>
              <w:rPr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4552F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4EE5F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0.0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% (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rFonts w:eastAsia="FrutigerLTPro-BoldCn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9ADEB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1D3609" w14:paraId="6A1696A3" w14:textId="77777777" w:rsidTr="001D3609">
        <w:trPr>
          <w:trHeight w:val="1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D125" w14:textId="77777777" w:rsidR="001D3609" w:rsidRDefault="001D3609" w:rsidP="004D238B">
            <w:pPr>
              <w:spacing w:line="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3374E" w14:textId="77777777" w:rsidR="001D3609" w:rsidRDefault="001D3609" w:rsidP="004D238B">
            <w:pPr>
              <w:spacing w:line="40" w:lineRule="exact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D9463" w14:textId="77777777" w:rsidR="001D3609" w:rsidRDefault="001D3609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266C3" w14:textId="77777777" w:rsidR="001D3609" w:rsidRDefault="001D3609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4E03" w14:textId="77777777" w:rsidR="001D3609" w:rsidRDefault="001D3609" w:rsidP="004D238B">
            <w:pPr>
              <w:spacing w:line="40" w:lineRule="exact"/>
              <w:jc w:val="center"/>
              <w:rPr>
                <w:kern w:val="0"/>
                <w:szCs w:val="21"/>
                <w:lang w:bidi="ar"/>
              </w:rPr>
            </w:pPr>
          </w:p>
        </w:tc>
      </w:tr>
      <w:tr w:rsidR="00372A7B" w14:paraId="5B48803D" w14:textId="77777777" w:rsidTr="00305F09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869CB3F" w14:textId="0DA3910A" w:rsidR="00372A7B" w:rsidRDefault="00372A7B" w:rsidP="00372A7B">
            <w:pPr>
              <w:jc w:val="center"/>
            </w:pPr>
            <w:r>
              <w:rPr>
                <w:bCs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8BD4A4" w14:textId="3193BFCE" w:rsidR="00372A7B" w:rsidRDefault="00372A7B" w:rsidP="00372A7B">
            <w:pPr>
              <w:jc w:val="center"/>
            </w:pPr>
            <w:r>
              <w:t>Alanin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98B1E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84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58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1026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ADB2F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</w:t>
            </w:r>
            <w:r>
              <w:rPr>
                <w:rFonts w:hint="eastAsia"/>
                <w:kern w:val="0"/>
                <w:szCs w:val="21"/>
                <w:lang w:bidi="ar"/>
              </w:rPr>
              <w:t>1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1</w:t>
            </w:r>
            <w:r>
              <w:rPr>
                <w:rFonts w:hint="eastAsia"/>
                <w:kern w:val="0"/>
                <w:szCs w:val="21"/>
                <w:lang w:bidi="ar"/>
              </w:rPr>
              <w:t>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5, </w:t>
            </w:r>
            <w:r>
              <w:rPr>
                <w:rFonts w:hint="eastAsia"/>
                <w:kern w:val="0"/>
                <w:szCs w:val="21"/>
                <w:lang w:bidi="ar"/>
              </w:rPr>
              <w:t>29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77963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7.0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34.5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07B84560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1315AD1" w14:textId="60D4A9E0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6C839F" w14:textId="0C321529" w:rsidR="00372A7B" w:rsidRDefault="00372A7B" w:rsidP="00372A7B">
            <w:pPr>
              <w:jc w:val="center"/>
            </w:pPr>
            <w:r>
              <w:t>Aspartate aminotransferase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22DF8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81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138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34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A80AD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7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</w:t>
            </w:r>
            <w:r>
              <w:rPr>
                <w:rFonts w:hint="eastAsia"/>
                <w:kern w:val="0"/>
                <w:szCs w:val="21"/>
                <w:lang w:bidi="ar"/>
              </w:rPr>
              <w:t>2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, </w:t>
            </w:r>
            <w:r>
              <w:rPr>
                <w:rFonts w:hint="eastAsia"/>
                <w:kern w:val="0"/>
                <w:szCs w:val="21"/>
                <w:lang w:bidi="ar"/>
              </w:rPr>
              <w:t>37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730D0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9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8.0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3.5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244CC27C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92EE766" w14:textId="6799B912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4A34FD" w14:textId="786278C5" w:rsidR="00372A7B" w:rsidRDefault="00372A7B" w:rsidP="00372A7B">
            <w:pPr>
              <w:jc w:val="center"/>
            </w:pPr>
            <w:r>
              <w:t>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FA1D5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3</w:t>
            </w:r>
            <w:r>
              <w:rPr>
                <w:rFonts w:hint="eastAsia"/>
                <w:kern w:val="0"/>
                <w:szCs w:val="21"/>
                <w:lang w:bidi="ar"/>
              </w:rPr>
              <w:t>6.1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29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38.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02CA3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3</w:t>
            </w:r>
            <w:r>
              <w:rPr>
                <w:rFonts w:hint="eastAsia"/>
                <w:kern w:val="0"/>
                <w:szCs w:val="21"/>
                <w:lang w:bidi="ar"/>
              </w:rPr>
              <w:t>7.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3</w:t>
            </w:r>
            <w:r>
              <w:rPr>
                <w:rFonts w:hint="eastAsia"/>
                <w:kern w:val="0"/>
                <w:szCs w:val="21"/>
                <w:lang w:bidi="ar"/>
              </w:rPr>
              <w:t>4.1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4</w:t>
            </w:r>
            <w:r>
              <w:rPr>
                <w:rFonts w:hint="eastAsia"/>
                <w:kern w:val="0"/>
                <w:szCs w:val="21"/>
                <w:lang w:bidi="ar"/>
              </w:rPr>
              <w:t>3.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D5544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5.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43.5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49.8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5E1EDFF5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0EF0AB96" w14:textId="7FBA0E60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CDCC0A" w14:textId="74C00437" w:rsidR="00372A7B" w:rsidRDefault="00372A7B" w:rsidP="00372A7B">
            <w:pPr>
              <w:jc w:val="center"/>
            </w:pPr>
            <w:r>
              <w:t>Total bilirubin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96FEE" w14:textId="23992742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373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202.8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537.</w:t>
            </w:r>
            <w:r w:rsidR="00135031"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rFonts w:hint="eastAsia"/>
                <w:kern w:val="0"/>
                <w:szCs w:val="21"/>
                <w:lang w:bidi="ar"/>
              </w:rPr>
              <w:t>**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7BE33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</w:t>
            </w:r>
            <w:r>
              <w:rPr>
                <w:rFonts w:hint="eastAsia"/>
                <w:kern w:val="0"/>
                <w:szCs w:val="21"/>
                <w:lang w:bidi="ar"/>
              </w:rPr>
              <w:t>5.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1</w:t>
            </w:r>
            <w:r>
              <w:rPr>
                <w:rFonts w:hint="eastAsia"/>
                <w:kern w:val="0"/>
                <w:szCs w:val="21"/>
                <w:lang w:bidi="ar"/>
              </w:rPr>
              <w:t>5.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5</w:t>
            </w:r>
            <w:r>
              <w:rPr>
                <w:rFonts w:hint="eastAsia"/>
                <w:kern w:val="0"/>
                <w:szCs w:val="21"/>
                <w:lang w:bidi="ar"/>
              </w:rPr>
              <w:t>6.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881F8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8.8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7.1</w:t>
            </w:r>
            <w:r>
              <w:rPr>
                <w:kern w:val="0"/>
                <w:szCs w:val="21"/>
                <w:lang w:bidi="ar"/>
              </w:rPr>
              <w:t>,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16.7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1165305B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9349FBD" w14:textId="4D0D9728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182A42D" w14:textId="056EAC7E" w:rsidR="00372A7B" w:rsidRDefault="00372A7B" w:rsidP="00372A7B">
            <w:pPr>
              <w:jc w:val="center"/>
            </w:pPr>
            <w:r>
              <w:t>Creatinine (μ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3AF2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58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5</w:t>
            </w:r>
            <w:r>
              <w:rPr>
                <w:rFonts w:hint="eastAsia"/>
                <w:kern w:val="0"/>
                <w:szCs w:val="21"/>
                <w:lang w:bidi="ar"/>
              </w:rPr>
              <w:t>3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115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45A2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6</w:t>
            </w:r>
            <w:r>
              <w:rPr>
                <w:rFonts w:hint="eastAsia"/>
                <w:kern w:val="0"/>
                <w:szCs w:val="21"/>
                <w:lang w:bidi="ar"/>
              </w:rPr>
              <w:t>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5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, </w:t>
            </w:r>
            <w:r>
              <w:rPr>
                <w:rFonts w:hint="eastAsia"/>
                <w:kern w:val="0"/>
                <w:szCs w:val="21"/>
                <w:lang w:bidi="ar"/>
              </w:rPr>
              <w:t>103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F2B1A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7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48.5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79.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2B31A4F1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666C769B" w14:textId="6EB13D09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1FCD777" w14:textId="01DC10A7" w:rsidR="00372A7B" w:rsidRDefault="00372A7B" w:rsidP="00372A7B">
            <w:pPr>
              <w:jc w:val="center"/>
            </w:pPr>
            <w:r>
              <w:t>Sod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2EA38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3</w:t>
            </w:r>
            <w:r>
              <w:rPr>
                <w:rFonts w:hint="eastAsia"/>
                <w:kern w:val="0"/>
                <w:szCs w:val="21"/>
                <w:lang w:bidi="ar"/>
              </w:rPr>
              <w:t>8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13</w:t>
            </w:r>
            <w:r>
              <w:rPr>
                <w:rFonts w:hint="eastAsia"/>
                <w:kern w:val="0"/>
                <w:szCs w:val="21"/>
                <w:lang w:bidi="ar"/>
              </w:rPr>
              <w:t>4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14</w:t>
            </w:r>
            <w:r>
              <w:rPr>
                <w:rFonts w:hint="eastAsia"/>
                <w:kern w:val="0"/>
                <w:szCs w:val="21"/>
                <w:lang w:bidi="ar"/>
              </w:rPr>
              <w:t>0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00EBC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4</w:t>
            </w: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14</w:t>
            </w:r>
            <w:r>
              <w:rPr>
                <w:rFonts w:hint="eastAsia"/>
                <w:kern w:val="0"/>
                <w:szCs w:val="21"/>
                <w:lang w:bidi="ar"/>
              </w:rPr>
              <w:t>1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, 14</w:t>
            </w:r>
            <w:r>
              <w:rPr>
                <w:rFonts w:hint="eastAsia"/>
                <w:kern w:val="0"/>
                <w:szCs w:val="21"/>
                <w:lang w:bidi="ar"/>
              </w:rPr>
              <w:t>4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F21B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  <w:tr w:rsidR="00372A7B" w14:paraId="041A2104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1895E524" w14:textId="12689F84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916EB2" w14:textId="727796F4" w:rsidR="00372A7B" w:rsidRDefault="00372A7B" w:rsidP="00372A7B">
            <w:pPr>
              <w:jc w:val="center"/>
            </w:pPr>
            <w:r>
              <w:t>White blood cell count (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05E89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7.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4.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7.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6644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.4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1.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3.</w:t>
            </w:r>
            <w:r>
              <w:rPr>
                <w:rFonts w:hint="eastAsia"/>
                <w:kern w:val="0"/>
                <w:szCs w:val="21"/>
                <w:lang w:bidi="ar"/>
              </w:rPr>
              <w:t>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B16E6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6.7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5.5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8.1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64F4AE33" w14:textId="77777777" w:rsidTr="00305F09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31814FB0" w14:textId="3D5F317A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71576A" w14:textId="70E70900" w:rsidR="00372A7B" w:rsidRDefault="00372A7B" w:rsidP="00372A7B">
            <w:pPr>
              <w:jc w:val="center"/>
            </w:pPr>
            <w:r>
              <w:t>Platelet count (10</w:t>
            </w:r>
            <w:r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369DC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91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4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.0, </w:t>
            </w:r>
            <w:r>
              <w:rPr>
                <w:rFonts w:hint="eastAsia"/>
                <w:kern w:val="0"/>
                <w:szCs w:val="21"/>
                <w:lang w:bidi="ar"/>
              </w:rPr>
              <w:t>141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0C336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4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</w:t>
            </w:r>
            <w:r>
              <w:rPr>
                <w:rFonts w:hint="eastAsia"/>
                <w:kern w:val="0"/>
                <w:szCs w:val="21"/>
                <w:lang w:bidi="ar"/>
              </w:rPr>
              <w:t>29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2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DC17D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203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68.5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32.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28B9DD4F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BC5C973" w14:textId="26A4355F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9CBD9E8" w14:textId="6A51273B" w:rsidR="00372A7B" w:rsidRDefault="00372A7B" w:rsidP="00372A7B">
            <w:pPr>
              <w:jc w:val="center"/>
            </w:pPr>
            <w:r>
              <w:t>Ha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36B07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</w:t>
            </w:r>
            <w:r>
              <w:rPr>
                <w:rFonts w:hint="eastAsia"/>
                <w:kern w:val="0"/>
                <w:szCs w:val="21"/>
                <w:lang w:bidi="ar"/>
              </w:rPr>
              <w:t>2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96.</w:t>
            </w:r>
            <w:r>
              <w:rPr>
                <w:rFonts w:hint="eastAsia"/>
                <w:kern w:val="0"/>
                <w:szCs w:val="21"/>
                <w:lang w:bidi="ar"/>
              </w:rPr>
              <w:t>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142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DCBE7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90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77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213.5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2707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154.0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142.0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165.5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3E28F8E5" w14:textId="77777777" w:rsidTr="00305F09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14:paraId="723FE1FA" w14:textId="69AECA8E" w:rsidR="00372A7B" w:rsidRDefault="00372A7B" w:rsidP="00372A7B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6BE827" w14:textId="465AE15E" w:rsidR="00372A7B" w:rsidRDefault="00372A7B" w:rsidP="00372A7B">
            <w:pPr>
              <w:jc w:val="center"/>
            </w:pPr>
            <w: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629D0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.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/>
                <w:kern w:val="0"/>
                <w:szCs w:val="21"/>
                <w:lang w:bidi="ar"/>
              </w:rPr>
              <w:t>2.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, 2.</w:t>
            </w:r>
            <w:r>
              <w:rPr>
                <w:rFonts w:hint="eastAsia"/>
                <w:kern w:val="0"/>
                <w:szCs w:val="21"/>
                <w:lang w:bidi="ar"/>
              </w:rPr>
              <w:t>8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EDDF6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.</w:t>
            </w:r>
            <w:r>
              <w:rPr>
                <w:rFonts w:hint="eastAsia"/>
                <w:kern w:val="0"/>
                <w:szCs w:val="21"/>
                <w:lang w:bidi="ar"/>
              </w:rPr>
              <w:t>4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(1.2, 1.5)</w:t>
            </w:r>
            <w:r>
              <w:rPr>
                <w:rFonts w:hint="eastAsia"/>
                <w:kern w:val="0"/>
                <w:szCs w:val="21"/>
                <w:lang w:bidi="ar"/>
              </w:rPr>
              <w:t xml:space="preserve"> n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61890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0.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 </w:t>
            </w:r>
            <w:r>
              <w:rPr>
                <w:kern w:val="0"/>
                <w:szCs w:val="21"/>
                <w:lang w:bidi="ar"/>
              </w:rPr>
              <w:t>(</w:t>
            </w:r>
            <w:r>
              <w:rPr>
                <w:rFonts w:hint="eastAsia"/>
                <w:kern w:val="0"/>
                <w:szCs w:val="21"/>
                <w:lang w:bidi="ar"/>
              </w:rPr>
              <w:t>0.9</w:t>
            </w:r>
            <w:r>
              <w:rPr>
                <w:kern w:val="0"/>
                <w:szCs w:val="21"/>
                <w:lang w:bidi="ar"/>
              </w:rPr>
              <w:t xml:space="preserve">, 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1.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>)</w:t>
            </w:r>
          </w:p>
        </w:tc>
      </w:tr>
      <w:tr w:rsidR="00372A7B" w14:paraId="75BCF61F" w14:textId="77777777" w:rsidTr="00305F09"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E2514C3" w14:textId="2F2D400F" w:rsidR="00372A7B" w:rsidRDefault="00135031" w:rsidP="00372A7B">
            <w:pPr>
              <w:jc w:val="center"/>
            </w:pPr>
            <w:r>
              <w:t xml:space="preserve">Severity score </w:t>
            </w:r>
            <w:r>
              <w:rPr>
                <w:rFonts w:hint="eastAsia"/>
              </w:rPr>
              <w:t>(</w:t>
            </w:r>
            <w:r>
              <w:t>MELD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F9A5A0D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29 (25, 3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F7D7D10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eastAsia="FrutigerLTPro-Condensed"/>
                <w:kern w:val="0"/>
                <w:szCs w:val="21"/>
                <w:lang w:bidi="ar"/>
              </w:rPr>
              <w:t>1</w:t>
            </w:r>
            <w:r>
              <w:rPr>
                <w:rFonts w:hint="eastAsia"/>
                <w:kern w:val="0"/>
                <w:szCs w:val="21"/>
                <w:lang w:bidi="ar"/>
              </w:rPr>
              <w:t>3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.0 (</w:t>
            </w:r>
            <w:r>
              <w:rPr>
                <w:rFonts w:hint="eastAsia"/>
                <w:kern w:val="0"/>
                <w:szCs w:val="21"/>
                <w:lang w:bidi="ar"/>
              </w:rPr>
              <w:t>9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 xml:space="preserve">, </w:t>
            </w:r>
            <w:r>
              <w:rPr>
                <w:rFonts w:hint="eastAsia"/>
                <w:kern w:val="0"/>
                <w:szCs w:val="21"/>
                <w:lang w:bidi="ar"/>
              </w:rPr>
              <w:t>16</w:t>
            </w:r>
            <w:r>
              <w:rPr>
                <w:rFonts w:eastAsia="FrutigerLTPro-Condensed"/>
                <w:kern w:val="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33AE92" w14:textId="77777777" w:rsidR="00372A7B" w:rsidRDefault="00372A7B" w:rsidP="00372A7B">
            <w:pPr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  <w:lang w:bidi="ar"/>
              </w:rPr>
              <w:t>-</w:t>
            </w:r>
          </w:p>
        </w:tc>
      </w:tr>
    </w:tbl>
    <w:p w14:paraId="6D3AF05B" w14:textId="77777777" w:rsidR="00395EF7" w:rsidRDefault="00000000" w:rsidP="00655F0B">
      <w:r>
        <w:t>Data are presented as the medians (p25, p75) or percentages (numbers of patients). ****</w:t>
      </w:r>
      <w:r>
        <w:rPr>
          <w:i/>
          <w:iCs/>
        </w:rPr>
        <w:t>P</w:t>
      </w:r>
      <w:r>
        <w:rPr>
          <w:rFonts w:hint="eastAsia"/>
          <w:i/>
          <w:iCs/>
        </w:rPr>
        <w:t xml:space="preserve"> </w:t>
      </w:r>
      <w:r>
        <w:t>&lt; 0.0001, ***</w:t>
      </w:r>
      <w:r>
        <w:rPr>
          <w:i/>
          <w:iCs/>
        </w:rPr>
        <w:t>P</w:t>
      </w:r>
      <w:r>
        <w:t xml:space="preserve"> &lt; 0.001, *</w:t>
      </w:r>
      <w:r>
        <w:rPr>
          <w:i/>
          <w:iCs/>
        </w:rPr>
        <w:t>P</w:t>
      </w:r>
      <w:r>
        <w:t xml:space="preserve"> &lt; 0.05</w:t>
      </w:r>
      <w:r>
        <w:rPr>
          <w:rFonts w:hint="eastAsia"/>
        </w:rPr>
        <w:t xml:space="preserve">, </w:t>
      </w:r>
      <w:r>
        <w:rPr>
          <w:i/>
          <w:iCs/>
          <w:sz w:val="22"/>
        </w:rPr>
        <w:t>n.s.</w:t>
      </w:r>
      <w:r>
        <w:rPr>
          <w:sz w:val="22"/>
        </w:rPr>
        <w:t>, no significance</w:t>
      </w:r>
      <w:r>
        <w:t xml:space="preserve"> </w:t>
      </w:r>
      <w:r>
        <w:rPr>
          <w:rFonts w:hint="eastAsia"/>
        </w:rPr>
        <w:t xml:space="preserve">for comparisons with the HC group (ACLF or LC vs.HC). </w:t>
      </w:r>
      <w:r>
        <w:t>INR, international normalized ratio; MELD, Model for End-Stage Liver Disease.</w:t>
      </w:r>
    </w:p>
    <w:p w14:paraId="0923BEE2" w14:textId="77777777" w:rsidR="00D510C7" w:rsidRDefault="00D510C7" w:rsidP="00655F0B"/>
    <w:sectPr w:rsidR="00D510C7" w:rsidSect="00FF3DFA">
      <w:pgSz w:w="16838" w:h="11906" w:orient="landscape"/>
      <w:pgMar w:top="1134" w:right="1440" w:bottom="1134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EC973" w14:textId="77777777" w:rsidR="002F685F" w:rsidRDefault="002F685F" w:rsidP="00FF3DFA">
      <w:pPr>
        <w:spacing w:line="240" w:lineRule="auto"/>
      </w:pPr>
      <w:r>
        <w:separator/>
      </w:r>
    </w:p>
  </w:endnote>
  <w:endnote w:type="continuationSeparator" w:id="0">
    <w:p w14:paraId="3B4A93EB" w14:textId="77777777" w:rsidR="002F685F" w:rsidRDefault="002F685F" w:rsidP="00FF3D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utigerLTPro-Condense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LTPro-BoldC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8686D" w14:textId="77777777" w:rsidR="002F685F" w:rsidRDefault="002F685F" w:rsidP="00FF3DFA">
      <w:pPr>
        <w:spacing w:line="240" w:lineRule="auto"/>
      </w:pPr>
      <w:r>
        <w:separator/>
      </w:r>
    </w:p>
  </w:footnote>
  <w:footnote w:type="continuationSeparator" w:id="0">
    <w:p w14:paraId="3805AE73" w14:textId="77777777" w:rsidR="002F685F" w:rsidRDefault="002F685F" w:rsidP="00FF3D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08"/>
    <w:rsid w:val="00135031"/>
    <w:rsid w:val="00156114"/>
    <w:rsid w:val="001D3609"/>
    <w:rsid w:val="00221162"/>
    <w:rsid w:val="00250F91"/>
    <w:rsid w:val="00297A50"/>
    <w:rsid w:val="002F685F"/>
    <w:rsid w:val="00305F09"/>
    <w:rsid w:val="00335908"/>
    <w:rsid w:val="00372A7B"/>
    <w:rsid w:val="00395EF7"/>
    <w:rsid w:val="00421588"/>
    <w:rsid w:val="0049048A"/>
    <w:rsid w:val="004D238B"/>
    <w:rsid w:val="004F0EA2"/>
    <w:rsid w:val="0052135F"/>
    <w:rsid w:val="00542A0D"/>
    <w:rsid w:val="00655F0B"/>
    <w:rsid w:val="0083076E"/>
    <w:rsid w:val="00BA119E"/>
    <w:rsid w:val="00D510C7"/>
    <w:rsid w:val="00F02AE7"/>
    <w:rsid w:val="00F34518"/>
    <w:rsid w:val="00F5320A"/>
    <w:rsid w:val="00F800FD"/>
    <w:rsid w:val="00FF3DFA"/>
    <w:rsid w:val="03FE7EAB"/>
    <w:rsid w:val="106C0458"/>
    <w:rsid w:val="16C57ED2"/>
    <w:rsid w:val="41B21562"/>
    <w:rsid w:val="4AC869BD"/>
    <w:rsid w:val="58C06FC3"/>
    <w:rsid w:val="6406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CF09C5"/>
  <w15:chartTrackingRefBased/>
  <w15:docId w15:val="{736DC032-02A6-48B1-84BA-9AB56740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05F09"/>
    <w:pPr>
      <w:widowControl w:val="0"/>
      <w:adjustRightInd w:val="0"/>
      <w:snapToGrid w:val="0"/>
      <w:spacing w:line="36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character" w:customStyle="1" w:styleId="a4">
    <w:name w:val="批注文字 字符"/>
    <w:link w:val="a3"/>
    <w:rPr>
      <w:rFonts w:ascii="Calibri" w:hAnsi="Calibri"/>
      <w:kern w:val="2"/>
      <w:sz w:val="21"/>
      <w:szCs w:val="24"/>
    </w:rPr>
  </w:style>
  <w:style w:type="paragraph" w:styleId="a5">
    <w:name w:val="annotation subject"/>
    <w:basedOn w:val="a3"/>
    <w:next w:val="a3"/>
    <w:link w:val="a6"/>
    <w:rPr>
      <w:b/>
      <w:bCs/>
    </w:rPr>
  </w:style>
  <w:style w:type="character" w:customStyle="1" w:styleId="a6">
    <w:name w:val="批注主题 字符"/>
    <w:link w:val="a5"/>
    <w:rPr>
      <w:rFonts w:ascii="Calibri" w:hAnsi="Calibri"/>
      <w:b/>
      <w:bCs/>
      <w:kern w:val="2"/>
      <w:sz w:val="21"/>
      <w:szCs w:val="24"/>
    </w:rPr>
  </w:style>
  <w:style w:type="character" w:styleId="a7">
    <w:name w:val="annotation reference"/>
    <w:rPr>
      <w:sz w:val="21"/>
      <w:szCs w:val="21"/>
    </w:rPr>
  </w:style>
  <w:style w:type="paragraph" w:styleId="a8">
    <w:name w:val="header"/>
    <w:basedOn w:val="a"/>
    <w:link w:val="a9"/>
    <w:rsid w:val="00FF3DFA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FF3DFA"/>
    <w:rPr>
      <w:kern w:val="2"/>
      <w:sz w:val="18"/>
      <w:szCs w:val="18"/>
    </w:rPr>
  </w:style>
  <w:style w:type="paragraph" w:styleId="aa">
    <w:name w:val="footer"/>
    <w:basedOn w:val="a"/>
    <w:link w:val="ab"/>
    <w:rsid w:val="00FF3DFA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FF3D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35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729E4-23FA-401C-ABDB-E5A6DE84D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2</Words>
  <Characters>2682</Characters>
  <Application>Microsoft Office Word</Application>
  <DocSecurity>0</DocSecurity>
  <Lines>223</Lines>
  <Paragraphs>189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718</dc:creator>
  <cp:keywords/>
  <cp:lastModifiedBy>赟 宋</cp:lastModifiedBy>
  <cp:revision>3</cp:revision>
  <dcterms:created xsi:type="dcterms:W3CDTF">2025-07-03T03:27:00Z</dcterms:created>
  <dcterms:modified xsi:type="dcterms:W3CDTF">2025-07-0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TEyMDYwMDNlMDA2MzYyZWRkMDg2ZTFlZmQ5ZDIzNDEiLCJ1c2VySWQiOiIxNjA3MjgyMTM5In0=</vt:lpwstr>
  </property>
  <property fmtid="{D5CDD505-2E9C-101B-9397-08002B2CF9AE}" pid="4" name="ICV">
    <vt:lpwstr>DA31196A456D4A4AB51BE68DC221054D_12</vt:lpwstr>
  </property>
</Properties>
</file>